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416"/>
        <w:tblW w:w="0" w:type="auto"/>
        <w:tblLook w:val="04A0" w:firstRow="1" w:lastRow="0" w:firstColumn="1" w:lastColumn="0" w:noHBand="0" w:noVBand="1"/>
      </w:tblPr>
      <w:tblGrid>
        <w:gridCol w:w="1195"/>
        <w:gridCol w:w="524"/>
        <w:gridCol w:w="671"/>
        <w:gridCol w:w="1075"/>
        <w:gridCol w:w="688"/>
        <w:gridCol w:w="688"/>
        <w:gridCol w:w="1075"/>
        <w:gridCol w:w="688"/>
        <w:gridCol w:w="688"/>
        <w:gridCol w:w="1599"/>
      </w:tblGrid>
      <w:tr w:rsidR="00A173AF" w:rsidRPr="00DF0F7C" w14:paraId="00862EA1" w14:textId="77777777" w:rsidTr="006E2D3D">
        <w:trPr>
          <w:trHeight w:val="144"/>
        </w:trPr>
        <w:tc>
          <w:tcPr>
            <w:tcW w:w="8855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20427" w14:textId="26E1AC0F" w:rsidR="00A173AF" w:rsidRPr="00DF0F7C" w:rsidRDefault="00A173AF" w:rsidP="00A173AF">
            <w:pPr>
              <w:suppressLineNumbers/>
              <w:spacing w:after="8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l </w:t>
            </w:r>
            <w:r w:rsidRPr="00D21803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3</w:t>
            </w:r>
            <w:r w:rsidRPr="00D21803">
              <w:rPr>
                <w:rFonts w:ascii="Arial" w:hAnsi="Arial" w:cs="Arial"/>
                <w:b/>
                <w:bCs/>
              </w:rPr>
              <w:t xml:space="preserve">. </w:t>
            </w:r>
            <w:r w:rsidRPr="00A770D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F0F7C">
              <w:rPr>
                <w:rFonts w:ascii="Arial" w:hAnsi="Arial" w:cs="Arial"/>
                <w:b/>
                <w:bCs/>
              </w:rPr>
              <w:t>Baseline screen of multiple linear regression models</w:t>
            </w:r>
            <w:r>
              <w:rPr>
                <w:rFonts w:ascii="Arial" w:hAnsi="Arial" w:cs="Arial"/>
                <w:b/>
                <w:bCs/>
              </w:rPr>
              <w:t xml:space="preserve"> with additional adjustment for Alcohol, HBV, and BMI (NAFLD)</w:t>
            </w:r>
          </w:p>
        </w:tc>
      </w:tr>
      <w:tr w:rsidR="00A173AF" w:rsidRPr="00E04D32" w14:paraId="51C69F60" w14:textId="77777777" w:rsidTr="006E2D3D">
        <w:trPr>
          <w:trHeight w:val="14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7D87" w14:textId="61B8119F" w:rsidR="00A173AF" w:rsidRPr="00E04D32" w:rsidRDefault="00A173AF" w:rsidP="00C3091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l Fit (N=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616</w:t>
            </w: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EA32A" w14:textId="0835B720" w:rsidR="00A173AF" w:rsidRPr="00A173AF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S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+ Age +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C1-3 + HIV Load + HCV Load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A173A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+ </w:t>
            </w:r>
          </w:p>
          <w:p w14:paraId="38576FDF" w14:textId="0FBF0259" w:rsidR="00A173AF" w:rsidRPr="00A173AF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3AF">
              <w:rPr>
                <w:rFonts w:ascii="Arial" w:hAnsi="Arial" w:cs="Arial"/>
                <w:b/>
                <w:bCs/>
                <w:sz w:val="20"/>
                <w:szCs w:val="20"/>
              </w:rPr>
              <w:t>Alcohol Usage + HBV Status + BMI</w:t>
            </w:r>
            <w:r w:rsidRPr="00E04D32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double" w:sz="6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6B9C6D" w14:textId="77777777" w:rsidR="00A173AF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  <w:p w14:paraId="745CAFFA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Sample MAF</w:t>
            </w:r>
          </w:p>
          <w:p w14:paraId="22D7F45F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A173AF" w:rsidRPr="00E04D32" w14:paraId="6BB9D036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0EED" w14:textId="77777777" w:rsidR="00A173AF" w:rsidRPr="00E04D32" w:rsidRDefault="00A173AF" w:rsidP="00C3091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266E5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665C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CB55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APR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E7C02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FIB-4</w:t>
            </w:r>
          </w:p>
        </w:tc>
        <w:tc>
          <w:tcPr>
            <w:tcW w:w="1562" w:type="dxa"/>
            <w:vMerge/>
            <w:tcBorders>
              <w:left w:val="double" w:sz="6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3382395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73AF" w:rsidRPr="00E04D32" w14:paraId="384E4DEE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9397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S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BD7F5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Alleles (N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88C25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565D8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F9CA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04D3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BB0FF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1EEB8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D8A5" w14:textId="77777777" w:rsidR="00A173AF" w:rsidRPr="00E04D32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04D32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E04D32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FDR</w:t>
            </w:r>
          </w:p>
        </w:tc>
        <w:tc>
          <w:tcPr>
            <w:tcW w:w="1562" w:type="dxa"/>
            <w:vMerge/>
            <w:tcBorders>
              <w:left w:val="double" w:sz="6" w:space="0" w:color="auto"/>
              <w:bottom w:val="single" w:sz="4" w:space="0" w:color="000000"/>
              <w:right w:val="single" w:sz="2" w:space="0" w:color="auto"/>
            </w:tcBorders>
            <w:vAlign w:val="center"/>
            <w:hideMark/>
          </w:tcPr>
          <w:p w14:paraId="78A6F693" w14:textId="77777777" w:rsidR="00A173AF" w:rsidRPr="00E04D32" w:rsidRDefault="00A173AF" w:rsidP="00C30914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173AF" w:rsidRPr="00D73240" w14:paraId="74ECDF93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1065EC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rs38099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322ECFF" w14:textId="77777777" w:rsidR="00A173AF" w:rsidRPr="00D73240" w:rsidRDefault="00A173AF" w:rsidP="00C3091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AB973" w14:textId="58C41E91" w:rsidR="00A173AF" w:rsidRPr="00D73240" w:rsidRDefault="00A173AF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148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</w:tcPr>
          <w:p w14:paraId="00D916D8" w14:textId="1DFC9C2B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E1A70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58F67C" w14:textId="14B73909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 w:rsidR="006154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4B014" w14:textId="57C24D38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3B3DD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</w:tcPr>
          <w:p w14:paraId="41E7F725" w14:textId="78DCDD83" w:rsidR="00A173AF" w:rsidRPr="00ED032B" w:rsidRDefault="00631ECA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A173AF" w:rsidRPr="00ED032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.21</w:t>
            </w:r>
          </w:p>
        </w:tc>
        <w:tc>
          <w:tcPr>
            <w:tcW w:w="1562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B011E1B" w14:textId="77777777" w:rsidR="00A173AF" w:rsidRPr="009248A7" w:rsidRDefault="00A173AF" w:rsidP="00C3091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8A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A173AF" w:rsidRPr="00D73240" w14:paraId="32CB584B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0EA7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P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713" w14:textId="77777777" w:rsidR="00A173AF" w:rsidRPr="00D73240" w:rsidRDefault="00A173AF" w:rsidP="00C3091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58B" w14:textId="76E0EA96" w:rsidR="00A173AF" w:rsidRPr="00D73240" w:rsidRDefault="00A173AF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295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DD79" w14:textId="3B8799D5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125E" w14:textId="3279C8F1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8ED1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CCA1" w14:textId="613BE189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1B1F" w14:textId="13C4FC31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5DE8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491D5" w14:textId="77777777" w:rsidR="00A173AF" w:rsidRPr="009248A7" w:rsidRDefault="00A173AF" w:rsidP="00C3091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173AF" w:rsidRPr="00D73240" w14:paraId="5EF8FF8F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0CC3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(K829N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74AD" w14:textId="77777777" w:rsidR="00A173AF" w:rsidRPr="00D73240" w:rsidRDefault="00A173AF" w:rsidP="00C3091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D08A" w14:textId="3544019E" w:rsidR="00A173AF" w:rsidRPr="00D73240" w:rsidRDefault="00A173AF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173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E00BF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F6538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AFA47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01C9A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64399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BFD9A" w14:textId="77777777" w:rsidR="00A173AF" w:rsidRPr="00D73240" w:rsidRDefault="00A173AF" w:rsidP="00C30914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5CDF8D" w14:textId="77777777" w:rsidR="00A173AF" w:rsidRPr="009248A7" w:rsidRDefault="00A173AF" w:rsidP="00C30914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2D3D" w:rsidRPr="00D73240" w14:paraId="45A92AB6" w14:textId="77777777" w:rsidTr="006E2D3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B937C" w14:textId="77777777" w:rsidR="006E2D3D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s3745925</w:t>
            </w:r>
          </w:p>
          <w:p w14:paraId="1175E4A6" w14:textId="77777777" w:rsidR="006E2D3D" w:rsidRPr="00DE336F" w:rsidRDefault="006E2D3D" w:rsidP="006E2D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E336F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DCAM1</w:t>
            </w:r>
          </w:p>
          <w:p w14:paraId="60AFCD14" w14:textId="72D17DA8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P300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0DFC82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  <w:p w14:paraId="5E9CDA3F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G</w:t>
            </w:r>
          </w:p>
          <w:p w14:paraId="535B503B" w14:textId="426D869E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D22C2B" w14:textId="28C072C2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24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FF5667B" w14:textId="502CBACD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191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121CAB6" w14:textId="2FDAE4CE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4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17E521" w14:textId="344E07A0" w:rsidR="006E2D3D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  <w:p w14:paraId="267880ED" w14:textId="0EFC93AE" w:rsidR="006E2D3D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E2D3D"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4</w:t>
            </w:r>
          </w:p>
          <w:p w14:paraId="386A9BCF" w14:textId="77F6C296" w:rsidR="00631ECA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CBB01" w14:textId="0ABA2812" w:rsidR="006E2D3D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229FF450" w14:textId="0CF2C6E8" w:rsidR="00631ECA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  <w:p w14:paraId="6CE8190E" w14:textId="77777777" w:rsidR="006E2D3D" w:rsidRPr="00D73240" w:rsidRDefault="006E2D3D" w:rsidP="00631EC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162B85" w14:textId="2C370BD2" w:rsidR="006E2D3D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8ADA67" w14:textId="6C505D83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31ECA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  <w:p w14:paraId="114058FA" w14:textId="5B6E9DA6" w:rsidR="006E2D3D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E2D3D"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5</w:t>
            </w:r>
          </w:p>
          <w:p w14:paraId="3090437E" w14:textId="6CA21D6C" w:rsidR="00631ECA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B3DBE9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5C085940" w14:textId="25224B28" w:rsidR="006E2D3D" w:rsidRPr="00D73240" w:rsidRDefault="00631ECA" w:rsidP="006E2D3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  <w:p w14:paraId="2979F8C4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492F53" w14:textId="573DCC8B" w:rsidR="006E2D3D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6E2D3D"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2" w:type="dxa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</w:tcPr>
          <w:p w14:paraId="5DA95EDD" w14:textId="1EB27ED1" w:rsidR="006E2D3D" w:rsidRPr="009248A7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8A7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6E2D3D" w:rsidRPr="00D73240" w14:paraId="6E0A8BA5" w14:textId="77777777" w:rsidTr="006E2D3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50E5" w14:textId="77777777" w:rsidR="006E2D3D" w:rsidRPr="006E2D3D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2D3D">
              <w:rPr>
                <w:rFonts w:ascii="Arial" w:hAnsi="Arial" w:cs="Arial"/>
                <w:color w:val="000000"/>
                <w:sz w:val="18"/>
                <w:szCs w:val="18"/>
              </w:rPr>
              <w:t>rs2307145</w:t>
            </w:r>
          </w:p>
          <w:p w14:paraId="52A0472B" w14:textId="77777777" w:rsidR="006E2D3D" w:rsidRDefault="006E2D3D" w:rsidP="006E2D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L12RB2</w:t>
            </w:r>
          </w:p>
          <w:p w14:paraId="2FEDEB47" w14:textId="69D71EA0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Q426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3891FE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</w:t>
            </w:r>
          </w:p>
          <w:p w14:paraId="3845B8D5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G</w:t>
            </w:r>
          </w:p>
          <w:p w14:paraId="5567D6F0" w14:textId="65D08B15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49E51" w14:textId="3EDA6DEB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4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EA3C4D" w14:textId="0D9F2491" w:rsidR="006E2D3D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77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AD8E5B" w14:textId="20C00933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53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</w:tcPr>
          <w:p w14:paraId="6DDA9A44" w14:textId="731ADDB0" w:rsidR="006E2D3D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  <w:p w14:paraId="682A9A9E" w14:textId="54E35972" w:rsidR="006E2D3D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  <w:p w14:paraId="1C3AF262" w14:textId="457A88F9" w:rsidR="00631ECA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1144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1C714B5B" w14:textId="66946EA9" w:rsidR="006E2D3D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4ACEA" w14:textId="1CC4601C" w:rsidR="006E2D3D" w:rsidRPr="00631ECA" w:rsidRDefault="00631ECA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5D0C08" w14:textId="47AF6FFA" w:rsidR="006E2D3D" w:rsidRPr="00D73240" w:rsidRDefault="0061546B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  <w:p w14:paraId="768B6450" w14:textId="77777777" w:rsidR="006E2D3D" w:rsidRDefault="0061546B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631ECA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  <w:p w14:paraId="4E4A5217" w14:textId="5C945862" w:rsidR="00631ECA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3B475" w14:textId="47EFDE1A" w:rsidR="006E2D3D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143C2855" w14:textId="0E297FFE" w:rsidR="006E2D3D" w:rsidRPr="00D73240" w:rsidRDefault="00631ECA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EDCE6" w14:textId="72898F78" w:rsidR="006E2D3D" w:rsidRPr="00631ECA" w:rsidRDefault="006E2D3D" w:rsidP="006E2D3D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31EC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</w:t>
            </w:r>
            <w:r w:rsidR="00631ECA" w:rsidRPr="00631EC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4</w:t>
            </w:r>
          </w:p>
          <w:p w14:paraId="0AFD28B8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2E3EE8A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</w:tcPr>
          <w:p w14:paraId="5D42FDAC" w14:textId="2D0FC10F" w:rsidR="006E2D3D" w:rsidRPr="009248A7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48A7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6E2D3D" w:rsidRPr="00D73240" w14:paraId="5B277FE6" w14:textId="77777777" w:rsidTr="006E2D3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AE7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07EC">
              <w:rPr>
                <w:rFonts w:ascii="Arial" w:hAnsi="Arial" w:cs="Arial"/>
                <w:color w:val="000000"/>
                <w:sz w:val="18"/>
                <w:szCs w:val="18"/>
              </w:rPr>
              <w:t>rs17035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D40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5F8" w14:textId="2FDDC822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4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FD24" w14:textId="01538298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2D3D"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23F3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FDAE6" w14:textId="0675FDFA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772E" w14:textId="0050DF94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0071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</w:tcPr>
          <w:p w14:paraId="3867DC12" w14:textId="5E3F7032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 w:rsidR="0061546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2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3728366" w14:textId="77777777" w:rsidR="006E2D3D" w:rsidRPr="009248A7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8A7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6E2D3D" w:rsidRPr="00D73240" w14:paraId="72DA5EBA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BF7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GLT8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6B4C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4822" w14:textId="22B704D8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73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0E34" w14:textId="5DD18675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E2D3D">
              <w:rPr>
                <w:rFonts w:ascii="Arial" w:hAnsi="Arial" w:cs="Arial"/>
                <w:color w:val="000000"/>
                <w:sz w:val="18"/>
                <w:szCs w:val="18"/>
              </w:rPr>
              <w:t>-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B02B" w14:textId="2C4965D1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1BD8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E61D" w14:textId="75F71679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CCAB" w14:textId="501662C5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5F56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454E50" w14:textId="77777777" w:rsidR="006E2D3D" w:rsidRPr="009248A7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2D3D" w:rsidRPr="00D73240" w14:paraId="44A70E5A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F597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(A37T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6A9D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CAD2" w14:textId="06C50634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539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C690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47EC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F8C2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0404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E99E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15E9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C5860" w14:textId="77777777" w:rsidR="006E2D3D" w:rsidRPr="009248A7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2D3D" w:rsidRPr="00D73240" w14:paraId="3764B41A" w14:textId="77777777" w:rsidTr="006E2D3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645E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F07EC">
              <w:rPr>
                <w:rFonts w:ascii="Arial" w:hAnsi="Arial" w:cs="Arial"/>
                <w:color w:val="000000"/>
                <w:sz w:val="18"/>
                <w:szCs w:val="18"/>
              </w:rPr>
              <w:t>rs18004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438B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D35C" w14:textId="3A74D9F0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6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3C2D" w14:textId="311BC57A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5653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E8F09" w14:textId="398EFEEB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20CA" w14:textId="03908E7D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0BB06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</w:t>
            </w: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F93C69F" w14:textId="1173B5B6" w:rsidR="006E2D3D" w:rsidRPr="00D73240" w:rsidRDefault="0061546B" w:rsidP="006E2D3D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6E2D3D"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2" w:type="dxa"/>
            <w:vMerge w:val="restart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73379BE6" w14:textId="77777777" w:rsidR="006E2D3D" w:rsidRPr="009248A7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8A7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6E2D3D" w:rsidRPr="00D73240" w14:paraId="29282D67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1280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B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962A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7EAF" w14:textId="481176C3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58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C69B" w14:textId="2B979B9F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-0.3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09A4" w14:textId="63861CA8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B08C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A7C6" w14:textId="1FDBACB8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-0.4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4A9E" w14:textId="12E28D5A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7A9F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98FCD5" w14:textId="77777777" w:rsidR="006E2D3D" w:rsidRPr="009248A7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2D3D" w:rsidRPr="00D73240" w14:paraId="55158332" w14:textId="77777777" w:rsidTr="006E2D3D">
        <w:trPr>
          <w:trHeight w:val="144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A0D6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(G54D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0F21B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D0C6" w14:textId="3DD4DF07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552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030A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5892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ACE2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3DC2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056E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D3184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2" w:type="dxa"/>
            <w:vMerge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3165A6" w14:textId="77777777" w:rsidR="006E2D3D" w:rsidRPr="009248A7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6E2D3D" w:rsidRPr="00D73240" w14:paraId="3CAEEA11" w14:textId="77777777" w:rsidTr="006E2D3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6F29A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0899">
              <w:rPr>
                <w:rFonts w:ascii="Arial" w:hAnsi="Arial" w:cs="Arial"/>
                <w:color w:val="000000"/>
                <w:sz w:val="18"/>
                <w:szCs w:val="18"/>
              </w:rPr>
              <w:t>rs77452813</w:t>
            </w:r>
          </w:p>
          <w:p w14:paraId="63A5C4D3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COLN2</w:t>
            </w:r>
          </w:p>
          <w:p w14:paraId="697CCC69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(V20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BAB85A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T</w:t>
            </w:r>
          </w:p>
          <w:p w14:paraId="5D3F3739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C</w:t>
            </w:r>
          </w:p>
          <w:p w14:paraId="5D368083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D16A2" w14:textId="141DD145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2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889EDB0" w14:textId="1C61B948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48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1E70528E" w14:textId="670BC5AF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566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</w:tcPr>
          <w:p w14:paraId="561BCE5A" w14:textId="1C9DC041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  <w:p w14:paraId="03C83874" w14:textId="75A1B0A3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  <w:p w14:paraId="332A60E1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36E0D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7931F283" w14:textId="22FECE1D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  <w:p w14:paraId="0C318D4B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639E8" w14:textId="366E179D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E853F1" w14:textId="541FFBE5" w:rsidR="006E2D3D" w:rsidRPr="00D73240" w:rsidRDefault="0061546B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7</w:t>
            </w:r>
          </w:p>
          <w:p w14:paraId="34E93C83" w14:textId="491E566F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72C34002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B8570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68BAE523" w14:textId="56A79E4F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  <w:p w14:paraId="64F56C8B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</w:tcPr>
          <w:p w14:paraId="365201DD" w14:textId="388CB761" w:rsidR="006E2D3D" w:rsidRPr="00D73240" w:rsidRDefault="0061546B" w:rsidP="006E2D3D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="006E2D3D"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2" w:type="dxa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031E4E4F" w14:textId="77777777" w:rsidR="006E2D3D" w:rsidRPr="009248A7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8A7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6E2D3D" w:rsidRPr="00D73240" w14:paraId="6B128D61" w14:textId="77777777" w:rsidTr="006E2D3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5EF4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0899">
              <w:rPr>
                <w:rFonts w:ascii="Arial" w:hAnsi="Arial" w:cs="Arial"/>
                <w:color w:val="000000"/>
                <w:sz w:val="18"/>
                <w:szCs w:val="18"/>
              </w:rPr>
              <w:t>rs52828316</w:t>
            </w:r>
          </w:p>
          <w:p w14:paraId="158579C7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AN2A2</w:t>
            </w:r>
          </w:p>
          <w:p w14:paraId="3C9D978B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(R1039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CB7795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AA</w:t>
            </w:r>
          </w:p>
          <w:p w14:paraId="0CB73891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AG</w:t>
            </w:r>
          </w:p>
          <w:p w14:paraId="6C01D74F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DDA3A" w14:textId="590305DA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2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3199A588" w14:textId="15B5E553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35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E7030AA" w14:textId="5F3DB774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579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</w:tcPr>
          <w:p w14:paraId="6107D6ED" w14:textId="4FFD5561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  <w:p w14:paraId="04CD34F7" w14:textId="4790EB9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-0.2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  <w:p w14:paraId="4F75ACAA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DD3CA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4062EB03" w14:textId="3A29E52F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  <w:p w14:paraId="2DDEAB08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41CAF" w14:textId="77777777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DD4A0D" w14:textId="5BC58C6A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  <w:p w14:paraId="676EC4D0" w14:textId="55A71759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-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  <w:p w14:paraId="1F815594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CC577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47F030A2" w14:textId="7B1B6560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  <w:p w14:paraId="64869EDA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</w:tcPr>
          <w:p w14:paraId="1B88EF88" w14:textId="77777777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62" w:type="dxa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6F5A022E" w14:textId="77777777" w:rsidR="006E2D3D" w:rsidRPr="009248A7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8A7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6E2D3D" w:rsidRPr="00D73240" w14:paraId="231CD505" w14:textId="77777777" w:rsidTr="006E2D3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A547B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56DF">
              <w:rPr>
                <w:rFonts w:ascii="Arial" w:hAnsi="Arial" w:cs="Arial"/>
                <w:color w:val="000000"/>
                <w:sz w:val="18"/>
                <w:szCs w:val="18"/>
              </w:rPr>
              <w:t>rs2228015</w:t>
            </w:r>
          </w:p>
          <w:p w14:paraId="4E97D6F0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CR7</w:t>
            </w:r>
          </w:p>
          <w:p w14:paraId="42AD536E" w14:textId="321D9060" w:rsidR="006E2D3D" w:rsidRPr="003556DF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(M7V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B1090D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C</w:t>
            </w:r>
          </w:p>
          <w:p w14:paraId="0CB536CE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T</w:t>
            </w:r>
          </w:p>
          <w:p w14:paraId="0E666E58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432B6" w14:textId="52DB88B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20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F1A3A98" w14:textId="100EECFF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596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AA3CF1C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</w:tcPr>
          <w:p w14:paraId="2C46C830" w14:textId="18DE57A5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  <w:p w14:paraId="494D0DEF" w14:textId="327AB3BA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DBBB1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492635F7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C1C5C79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44ED8" w14:textId="2D6EEECA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E3253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0C748E1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412199D9" w14:textId="4843A32C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7BB1B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2031D8C5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117EA75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</w:tcPr>
          <w:p w14:paraId="4D8A4F10" w14:textId="3355CEDD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62" w:type="dxa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4E07FA5E" w14:textId="7DEDD131" w:rsidR="006E2D3D" w:rsidRPr="009248A7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8A7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6E2D3D" w:rsidRPr="00D73240" w14:paraId="4E54BA90" w14:textId="77777777" w:rsidTr="006E2D3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4DFF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556DF">
              <w:rPr>
                <w:rFonts w:ascii="Arial" w:hAnsi="Arial" w:cs="Arial"/>
                <w:color w:val="000000"/>
                <w:sz w:val="18"/>
                <w:szCs w:val="18"/>
              </w:rPr>
              <w:t>rs1800472</w:t>
            </w:r>
          </w:p>
          <w:p w14:paraId="59DFF997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GFB1</w:t>
            </w:r>
          </w:p>
          <w:p w14:paraId="12978EFD" w14:textId="0076FA6A" w:rsidR="006E2D3D" w:rsidRPr="003556DF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(T263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715ED7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TC</w:t>
            </w:r>
          </w:p>
          <w:p w14:paraId="6B504FFF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CC</w:t>
            </w:r>
          </w:p>
          <w:p w14:paraId="5B55290B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9D29E" w14:textId="3D7F0C62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11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6D14807B" w14:textId="119B428A" w:rsidR="006E2D3D" w:rsidRPr="00D73240" w:rsidRDefault="006E2D3D" w:rsidP="009248A7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D73240">
              <w:rPr>
                <w:rFonts w:ascii="Arial" w:hAnsi="Arial" w:cs="Arial"/>
                <w:sz w:val="18"/>
                <w:szCs w:val="18"/>
              </w:rPr>
              <w:t>(</w:t>
            </w:r>
            <w:r w:rsidR="009248A7">
              <w:rPr>
                <w:rFonts w:ascii="Arial" w:hAnsi="Arial" w:cs="Arial"/>
                <w:sz w:val="18"/>
                <w:szCs w:val="18"/>
              </w:rPr>
              <w:t>605</w:t>
            </w:r>
            <w:r w:rsidRPr="00D7324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double" w:sz="6" w:space="0" w:color="auto"/>
              <w:bottom w:val="nil"/>
              <w:right w:val="nil"/>
            </w:tcBorders>
            <w:shd w:val="clear" w:color="auto" w:fill="auto"/>
            <w:noWrap/>
          </w:tcPr>
          <w:p w14:paraId="07F88774" w14:textId="19915B26" w:rsidR="006E2D3D" w:rsidRPr="00D73240" w:rsidRDefault="0061546B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</w:p>
          <w:p w14:paraId="4691E7B1" w14:textId="647126D5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BB456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667258A0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EDE79" w14:textId="647223DA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9D64F85" w14:textId="10728EDE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  <w:p w14:paraId="74699475" w14:textId="7DB55550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6E084" w14:textId="4909E552" w:rsidR="006E2D3D" w:rsidRPr="00D73240" w:rsidRDefault="0061546B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  <w:p w14:paraId="117137CE" w14:textId="77777777" w:rsidR="006E2D3D" w:rsidRPr="00D73240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</w:tcPr>
          <w:p w14:paraId="272FE492" w14:textId="49884E5F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3240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61546B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  <w:p w14:paraId="73608CDA" w14:textId="77777777" w:rsidR="006E2D3D" w:rsidRPr="00D73240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F769182" w14:textId="77777777" w:rsidR="006E2D3D" w:rsidRPr="00D73240" w:rsidRDefault="006E2D3D" w:rsidP="006E2D3D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2" w:type="dxa"/>
            <w:tcBorders>
              <w:top w:val="nil"/>
              <w:left w:val="double" w:sz="6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14:paraId="42B9007E" w14:textId="5A0882E7" w:rsidR="006E2D3D" w:rsidRPr="009248A7" w:rsidRDefault="006E2D3D" w:rsidP="006E2D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48A7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6E2D3D" w:rsidRPr="00380030" w14:paraId="47865C67" w14:textId="77777777" w:rsidTr="006E2D3D">
        <w:trPr>
          <w:trHeight w:val="20"/>
        </w:trPr>
        <w:tc>
          <w:tcPr>
            <w:tcW w:w="88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1F313" w14:textId="77777777" w:rsidR="006E2D3D" w:rsidRPr="00380030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486D64D" w14:textId="77777777" w:rsidR="006E2D3D" w:rsidRPr="00380030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3A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old</w:t>
            </w: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 xml:space="preserve"> Indicates Significant </w:t>
            </w:r>
            <w:r w:rsidRPr="0038003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 xml:space="preserve"> Values.</w:t>
            </w:r>
          </w:p>
          <w:p w14:paraId="03D81CDF" w14:textId="61B0D020" w:rsidR="006E2D3D" w:rsidRPr="00380030" w:rsidRDefault="006E2D3D" w:rsidP="006E2D3D">
            <w:pPr>
              <w:spacing w:after="20"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38003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† </w:t>
            </w: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Multiple Linear Regression of each SNV adjusted for Ag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continuous)</w:t>
            </w: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, Race (PC1-PC3), HIV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HCV Loa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log2 copies/mL; continuous), Alcohol Use (Abstainers, Mild, Heavy usage stratification), HBV Status (Negative vs. Positive), and BMI (continuous).</w:t>
            </w:r>
          </w:p>
          <w:p w14:paraId="14D842C6" w14:textId="77777777" w:rsidR="006E2D3D" w:rsidRPr="00380030" w:rsidRDefault="006E2D3D" w:rsidP="006E2D3D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 xml:space="preserve">Single Letter Amino Acid Abbreviation and Position of Resulting Substitution. </w:t>
            </w:r>
          </w:p>
        </w:tc>
      </w:tr>
      <w:tr w:rsidR="006E2D3D" w:rsidRPr="00380030" w14:paraId="3D1DCB5D" w14:textId="77777777" w:rsidTr="006E2D3D">
        <w:trPr>
          <w:trHeight w:val="441"/>
        </w:trPr>
        <w:tc>
          <w:tcPr>
            <w:tcW w:w="885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B749" w14:textId="77777777" w:rsidR="006E2D3D" w:rsidRPr="00380030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03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   ‡</w:t>
            </w: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 xml:space="preserve">Potential Gain or Loss of an </w:t>
            </w:r>
            <w:proofErr w:type="spellStart"/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NxS</w:t>
            </w:r>
            <w:proofErr w:type="spellEnd"/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/T Caused by Substitution.</w:t>
            </w:r>
          </w:p>
          <w:p w14:paraId="25EB1329" w14:textId="2BA2DDBC" w:rsidR="006E2D3D" w:rsidRPr="00380030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03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bbreviations:</w:t>
            </w: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 xml:space="preserve"> PC, Principle Component; </w:t>
            </w:r>
            <w:proofErr w:type="spellStart"/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NxS</w:t>
            </w:r>
            <w:proofErr w:type="spellEnd"/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 xml:space="preserve">/T, N-linked Glycosylation </w:t>
            </w:r>
            <w:proofErr w:type="spellStart"/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Sequon</w:t>
            </w:r>
            <w:proofErr w:type="spellEnd"/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; SNV, Single Nucleotide Variant; MAF, Minor Allele Frequency, FDR, False Discovery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; BMI, Body Mass Index</w:t>
            </w:r>
            <w:r w:rsidRPr="00380030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</w:p>
          <w:p w14:paraId="464AC2BE" w14:textId="77777777" w:rsidR="006E2D3D" w:rsidRPr="00380030" w:rsidRDefault="006E2D3D" w:rsidP="006E2D3D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5E9F0987" w14:textId="77777777" w:rsidR="005A0240" w:rsidRDefault="009248A7"/>
    <w:sectPr w:rsidR="005A0240" w:rsidSect="009B6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3AF"/>
    <w:rsid w:val="002A2DF5"/>
    <w:rsid w:val="00340A5A"/>
    <w:rsid w:val="0061546B"/>
    <w:rsid w:val="00631ECA"/>
    <w:rsid w:val="006E2D3D"/>
    <w:rsid w:val="008619D1"/>
    <w:rsid w:val="009248A7"/>
    <w:rsid w:val="009B6258"/>
    <w:rsid w:val="00A173AF"/>
    <w:rsid w:val="00DE336F"/>
    <w:rsid w:val="00E7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B678E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A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3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93</Words>
  <Characters>167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McIntosh</dc:creator>
  <cp:keywords/>
  <dc:description/>
  <cp:lastModifiedBy>Chunling Yi</cp:lastModifiedBy>
  <cp:revision>2</cp:revision>
  <dcterms:created xsi:type="dcterms:W3CDTF">2021-01-10T18:48:00Z</dcterms:created>
  <dcterms:modified xsi:type="dcterms:W3CDTF">2021-01-12T19:56:00Z</dcterms:modified>
</cp:coreProperties>
</file>